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6441" w14:textId="77777777" w:rsidR="001459A2" w:rsidRDefault="001459A2" w:rsidP="001459A2">
      <w:pPr>
        <w:ind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9F0FDA9" w14:textId="77777777" w:rsidR="001459A2" w:rsidRDefault="001459A2" w:rsidP="001459A2">
      <w:pPr>
        <w:ind w:firstLineChars="0" w:firstLine="0"/>
        <w:rPr>
          <w:rFonts w:ascii="Arial" w:hAnsi="Arial" w:cs="Arial"/>
          <w:b/>
          <w:bCs/>
        </w:rPr>
      </w:pPr>
    </w:p>
    <w:p w14:paraId="6D401362" w14:textId="77777777" w:rsidR="001459A2" w:rsidRPr="00156A43" w:rsidRDefault="001459A2" w:rsidP="00156A43">
      <w:pPr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1"/>
          <w:szCs w:val="21"/>
        </w:rPr>
      </w:pPr>
      <w:r w:rsidRPr="00156A43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="00156A43" w:rsidRPr="00156A43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156A43">
        <w:rPr>
          <w:rFonts w:ascii="Times New Roman" w:hAnsi="Times New Roman" w:cs="Times New Roman"/>
          <w:b/>
          <w:bCs/>
          <w:sz w:val="21"/>
          <w:szCs w:val="21"/>
        </w:rPr>
        <w:t xml:space="preserve"> The effects of 50 nM HWTX-I on voltage dependence of activation and inactivation of the Na</w:t>
      </w:r>
      <w:r w:rsidRPr="00156A43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>V</w:t>
      </w:r>
      <w:r w:rsidRPr="00156A43">
        <w:rPr>
          <w:rFonts w:ascii="Times New Roman" w:hAnsi="Times New Roman" w:cs="Times New Roman"/>
          <w:b/>
          <w:bCs/>
          <w:sz w:val="21"/>
          <w:szCs w:val="21"/>
        </w:rPr>
        <w:t>1.7 channel</w:t>
      </w:r>
    </w:p>
    <w:tbl>
      <w:tblPr>
        <w:tblStyle w:val="a9"/>
        <w:tblW w:w="9210" w:type="dxa"/>
        <w:tblLayout w:type="fixed"/>
        <w:tblLook w:val="04A0" w:firstRow="1" w:lastRow="0" w:firstColumn="1" w:lastColumn="0" w:noHBand="0" w:noVBand="1"/>
      </w:tblPr>
      <w:tblGrid>
        <w:gridCol w:w="1717"/>
        <w:gridCol w:w="1611"/>
        <w:gridCol w:w="1241"/>
        <w:gridCol w:w="833"/>
        <w:gridCol w:w="1665"/>
        <w:gridCol w:w="1078"/>
        <w:gridCol w:w="1065"/>
      </w:tblGrid>
      <w:tr w:rsidR="001459A2" w14:paraId="2FECA311" w14:textId="77777777" w:rsidTr="00245D37"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49262" w14:textId="77777777" w:rsidR="001459A2" w:rsidRDefault="001459A2" w:rsidP="00245D37">
            <w:pPr>
              <w:ind w:firstLineChars="0" w:firstLine="0"/>
              <w:rPr>
                <w:rFonts w:eastAsiaTheme="minorEastAsia"/>
                <w:kern w:val="2"/>
              </w:rPr>
            </w:pPr>
          </w:p>
        </w:tc>
        <w:tc>
          <w:tcPr>
            <w:tcW w:w="74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09623" w14:textId="77777777" w:rsidR="001459A2" w:rsidRDefault="001459A2" w:rsidP="00245D37">
            <w:pPr>
              <w:ind w:firstLineChars="0" w:firstLine="0"/>
              <w:jc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t>Na</w:t>
            </w:r>
            <w:r>
              <w:rPr>
                <w:vertAlign w:val="subscript"/>
              </w:rPr>
              <w:t>V</w:t>
            </w:r>
            <w:r>
              <w:t>1.7</w:t>
            </w:r>
          </w:p>
        </w:tc>
      </w:tr>
      <w:tr w:rsidR="001459A2" w14:paraId="2CBAD940" w14:textId="77777777" w:rsidTr="00245D3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438A1AA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36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EAC1C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oltage dependence of activation (mV)</w:t>
            </w:r>
          </w:p>
        </w:tc>
        <w:tc>
          <w:tcPr>
            <w:tcW w:w="3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D6E3D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oltage dependence of inactivation (mV)</w:t>
            </w:r>
          </w:p>
        </w:tc>
      </w:tr>
      <w:tr w:rsidR="001459A2" w14:paraId="783365FD" w14:textId="77777777" w:rsidTr="00245D37"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43D8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08169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1635C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sz w:val="21"/>
              </w:rPr>
              <w:t>κ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DAA39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81277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1/2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93D31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sz w:val="21"/>
              </w:rPr>
              <w:t>κ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D5219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1459A2" w14:paraId="3F20F8EA" w14:textId="77777777" w:rsidTr="00245D37"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CA41A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kern w:val="2"/>
              </w:rPr>
            </w:pPr>
            <w:r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069C3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.0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64264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4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DED63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8E0EF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2.3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9EEDD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±6.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D7D6A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459A2" w14:paraId="6D270B5B" w14:textId="77777777" w:rsidTr="00245D37"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A05B1" w14:textId="77777777" w:rsidR="001459A2" w:rsidRDefault="001459A2" w:rsidP="00245D37">
            <w:pPr>
              <w:ind w:firstLineChars="0" w:firstLine="0"/>
              <w:rPr>
                <w:rFonts w:ascii="Arial" w:eastAsiaTheme="minorEastAsia" w:hAnsi="Arial" w:cs="Arial"/>
                <w:kern w:val="2"/>
              </w:rPr>
            </w:pPr>
            <w:r>
              <w:rPr>
                <w:b/>
                <w:bCs/>
                <w:sz w:val="21"/>
                <w:szCs w:val="21"/>
              </w:rPr>
              <w:t>50 nM HWTX-I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94B98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9.4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5B619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8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7B98B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5E8E1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2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="003E0CD8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3E257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±1.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F254E" w14:textId="77777777" w:rsidR="001459A2" w:rsidRDefault="001459A2" w:rsidP="00245D37">
            <w:pPr>
              <w:ind w:firstLineChars="0" w:firstLine="0"/>
              <w:jc w:val="center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0DEBA317" w14:textId="77777777" w:rsidR="001459A2" w:rsidRDefault="001459A2" w:rsidP="001459A2">
      <w:pPr>
        <w:spacing w:line="240" w:lineRule="auto"/>
        <w:ind w:firstLine="400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IC</w:t>
      </w:r>
      <w:r>
        <w:rPr>
          <w:rFonts w:ascii="Times New Roman" w:eastAsia="宋体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eastAsia="宋体" w:hAnsi="Times New Roman" w:cs="Times New Roman"/>
          <w:sz w:val="20"/>
          <w:szCs w:val="20"/>
        </w:rPr>
        <w:t xml:space="preserve"> values are expressed as mean ± SD, </w:t>
      </w:r>
      <w:r w:rsidR="007F5B63">
        <w:rPr>
          <w:rFonts w:ascii="Times New Roman" w:eastAsia="等线" w:hAnsi="Times New Roman" w:cs="Times New Roman" w:hint="eastAsia"/>
          <w:color w:val="000000"/>
          <w:kern w:val="0"/>
          <w:sz w:val="21"/>
          <w:szCs w:val="21"/>
        </w:rPr>
        <w:t>w</w:t>
      </w:r>
      <w:r w:rsidR="007F5B63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here n represented the number of separate experimental cells.</w:t>
      </w:r>
      <w:r w:rsidR="00156A43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</w:p>
    <w:p w14:paraId="23DC54BE" w14:textId="77777777" w:rsidR="003E0CD8" w:rsidRDefault="003E0CD8" w:rsidP="003E0CD8">
      <w:pPr>
        <w:spacing w:line="240" w:lineRule="auto"/>
        <w:ind w:firstLine="480"/>
        <w:jc w:val="left"/>
      </w:pPr>
    </w:p>
    <w:p w14:paraId="56ABB704" w14:textId="77777777" w:rsidR="001459A2" w:rsidRPr="007F5B63" w:rsidRDefault="001459A2" w:rsidP="001459A2">
      <w:pPr>
        <w:ind w:firstLineChars="0" w:firstLine="0"/>
        <w:jc w:val="left"/>
        <w:rPr>
          <w:rFonts w:eastAsia="宋体"/>
        </w:rPr>
      </w:pPr>
    </w:p>
    <w:p w14:paraId="149904EC" w14:textId="77777777" w:rsidR="001459A2" w:rsidRDefault="001459A2" w:rsidP="001459A2">
      <w:pPr>
        <w:ind w:firstLine="480"/>
        <w:jc w:val="left"/>
      </w:pPr>
    </w:p>
    <w:p w14:paraId="4D5E9DDC" w14:textId="77777777" w:rsidR="001459A2" w:rsidRDefault="001459A2" w:rsidP="001459A2">
      <w:pPr>
        <w:ind w:firstLine="480"/>
        <w:jc w:val="left"/>
      </w:pPr>
    </w:p>
    <w:p w14:paraId="41DAEFBE" w14:textId="77777777" w:rsidR="001459A2" w:rsidRDefault="001459A2" w:rsidP="001459A2">
      <w:pPr>
        <w:ind w:firstLine="480"/>
        <w:jc w:val="left"/>
      </w:pPr>
    </w:p>
    <w:p w14:paraId="072C184E" w14:textId="77777777" w:rsidR="001459A2" w:rsidRDefault="001459A2" w:rsidP="001459A2">
      <w:pPr>
        <w:ind w:firstLine="480"/>
        <w:jc w:val="left"/>
      </w:pPr>
    </w:p>
    <w:p w14:paraId="41AD185D" w14:textId="77777777" w:rsidR="001459A2" w:rsidRDefault="001459A2" w:rsidP="001459A2">
      <w:pPr>
        <w:ind w:firstLine="480"/>
        <w:jc w:val="left"/>
      </w:pPr>
    </w:p>
    <w:p w14:paraId="288C922F" w14:textId="77777777" w:rsidR="001459A2" w:rsidRDefault="001459A2" w:rsidP="001459A2">
      <w:pPr>
        <w:ind w:firstLine="480"/>
        <w:jc w:val="left"/>
      </w:pPr>
    </w:p>
    <w:p w14:paraId="33D0EC38" w14:textId="77777777" w:rsidR="001459A2" w:rsidRDefault="001459A2" w:rsidP="001459A2">
      <w:pPr>
        <w:ind w:firstLine="480"/>
        <w:jc w:val="left"/>
      </w:pPr>
    </w:p>
    <w:p w14:paraId="7102DD55" w14:textId="77777777" w:rsidR="001459A2" w:rsidRDefault="001459A2" w:rsidP="001459A2">
      <w:pPr>
        <w:ind w:firstLine="480"/>
        <w:jc w:val="left"/>
      </w:pPr>
    </w:p>
    <w:p w14:paraId="15F2008A" w14:textId="77777777" w:rsidR="001459A2" w:rsidRDefault="001459A2" w:rsidP="001459A2">
      <w:pPr>
        <w:ind w:firstLine="480"/>
        <w:jc w:val="left"/>
      </w:pPr>
    </w:p>
    <w:p w14:paraId="000B6EF3" w14:textId="77777777" w:rsidR="001459A2" w:rsidRDefault="001459A2" w:rsidP="001459A2">
      <w:pPr>
        <w:ind w:firstLine="480"/>
        <w:jc w:val="left"/>
      </w:pPr>
    </w:p>
    <w:p w14:paraId="51AC1853" w14:textId="77777777" w:rsidR="001459A2" w:rsidRDefault="001459A2" w:rsidP="001459A2">
      <w:pPr>
        <w:ind w:firstLine="480"/>
        <w:jc w:val="left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04"/>
        <w:gridCol w:w="2032"/>
        <w:gridCol w:w="1275"/>
        <w:gridCol w:w="1560"/>
        <w:gridCol w:w="1751"/>
      </w:tblGrid>
      <w:tr w:rsidR="003E0CD8" w:rsidRPr="003E0CD8" w14:paraId="494BD560" w14:textId="77777777" w:rsidTr="00CF73C3">
        <w:trPr>
          <w:trHeight w:val="345"/>
        </w:trPr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DFCE6" w14:textId="77777777" w:rsidR="003E0CD8" w:rsidRPr="003E0CD8" w:rsidRDefault="003E0CD8" w:rsidP="00CF73C3">
            <w:pPr>
              <w:widowControl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Table S</w:t>
            </w:r>
            <w:r w:rsidR="00751E54" w:rsidRPr="005D07F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  <w:r w:rsidRPr="003E0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. Statistical analysis of IC</w:t>
            </w:r>
            <w:r w:rsidRPr="003E0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50</w:t>
            </w:r>
            <w:r w:rsidRPr="003E0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s for HWTX-I mutants compared to WT</w:t>
            </w:r>
          </w:p>
        </w:tc>
      </w:tr>
      <w:tr w:rsidR="00CF73C3" w:rsidRPr="005D07F6" w14:paraId="7CC970E0" w14:textId="77777777" w:rsidTr="00CF73C3">
        <w:trPr>
          <w:trHeight w:val="285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5AB3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utant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5AFD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C</w:t>
            </w: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50</w:t>
            </w: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8F106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F436C7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 value vs WT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8A5D42C" w14:textId="77777777" w:rsidR="00CF73C3" w:rsidRPr="00CF73C3" w:rsidRDefault="00CF73C3" w:rsidP="00CF73C3">
            <w:pPr>
              <w:spacing w:line="360" w:lineRule="auto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Significance</w:t>
            </w:r>
          </w:p>
        </w:tc>
      </w:tr>
      <w:tr w:rsidR="00CF73C3" w:rsidRPr="005D07F6" w14:paraId="2A806FA9" w14:textId="77777777" w:rsidTr="00CF73C3">
        <w:trPr>
          <w:trHeight w:val="285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39D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489C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40.6 </w:t>
            </w:r>
            <w:bookmarkStart w:id="0" w:name="OLE_LINK130"/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6.1</w:t>
            </w:r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B35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59DDE9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</w:tcPr>
          <w:p w14:paraId="5471BD85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CF73C3" w:rsidRPr="005D07F6" w14:paraId="3A779237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5FC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3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A77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66.1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4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6D5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7526F4F9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04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290DCE8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CF73C3" w:rsidRPr="005D07F6" w14:paraId="2CFB08F0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0B0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4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6E4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3.7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65F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7F05B70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847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94CA8F9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75F65C67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A6A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5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D2E6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32.1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A72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2F548F0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16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A011102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CF73C3" w:rsidRPr="005D07F6" w14:paraId="06AC93A3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E41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6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05D2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4.5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1D5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6AD1249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18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476A533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CF73C3" w:rsidRPr="005D07F6" w14:paraId="2C9DD617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7C4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7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76A1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.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E47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6A0D8B3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4A36D1E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25F6FA74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010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10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419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6.3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017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59D345D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92B1CA7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541DFBB7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E812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11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A94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1.9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5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8945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48E312E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25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A5904E7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CF73C3" w:rsidRPr="005D07F6" w14:paraId="2E5AA618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879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13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FCE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8.9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2195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63B007AD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011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3235AAD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4BACF1F1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2BB5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14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C8AD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4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.0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5BC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00C9C834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21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812289D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CF73C3" w:rsidRPr="005D07F6" w14:paraId="7B38957E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86DD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15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9DB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367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F9C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20D2483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E2A6384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**</w:t>
            </w:r>
          </w:p>
        </w:tc>
      </w:tr>
      <w:tr w:rsidR="00CF73C3" w:rsidRPr="005D07F6" w14:paraId="3BA68C03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FB1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18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303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8.3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C662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3ECA88F9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AF59D75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09592A93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285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19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052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43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.0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16C4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6CA3365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144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C6993D5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CF73C3" w:rsidRPr="005D07F6" w14:paraId="0EC83644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F4D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20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834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.6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F43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74196E4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EA944FC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009AB301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68374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21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CE3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93.9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C122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110D09F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275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C436587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3250C36B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E15D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23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88E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0.2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C162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3CF1956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AFE8C15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185D0563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A5C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24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AF3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7.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B3D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57F6B63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EB95E22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20AECE44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61E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25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E5C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5.5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59A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2FFD9C16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901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F59BCDA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6269FC68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BCB9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26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03F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1.9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C146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2D887565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70C6ACC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676492C9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1BF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27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9C91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.2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6307C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16AEB54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76E23EA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669F0721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0D8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28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B13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8743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4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F414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51F1A6B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02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E949EDB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CF73C3" w:rsidRPr="005D07F6" w14:paraId="636785C9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7971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30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CD8F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113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56C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4BDE4B6B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06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A002A67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CF73C3" w:rsidRPr="005D07F6" w14:paraId="5A74766A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5E18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31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6BAE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.0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A517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464723A5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28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22F44F0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CF73C3" w:rsidRPr="005D07F6" w14:paraId="1D1E57D0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A86F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32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81B1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.9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4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353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1AD6AD76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8C949BB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2B83E4DD" w14:textId="77777777" w:rsidTr="00CF73C3">
        <w:trPr>
          <w:trHeight w:val="285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B87FA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33A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C4B40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0</w:t>
            </w:r>
            <w:r w:rsidRPr="005D07F6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Pr="005D07F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6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FB064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31BEB383" w14:textId="77777777" w:rsidR="00CF73C3" w:rsidRPr="003E0CD8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3E0CD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5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7BF9717E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3E0CD8" w:rsidRPr="003E0CD8" w14:paraId="6F3DE9EC" w14:textId="77777777" w:rsidTr="00CF73C3">
        <w:trPr>
          <w:trHeight w:val="285"/>
        </w:trPr>
        <w:tc>
          <w:tcPr>
            <w:tcW w:w="85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AFF3" w14:textId="77777777" w:rsidR="003E0CD8" w:rsidRPr="003E0CD8" w:rsidRDefault="00751E54" w:rsidP="00CF73C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1" w:name="OLE_LINK128"/>
            <w:bookmarkStart w:id="2" w:name="OLE_LINK129"/>
            <w:r w:rsidRPr="005D07F6">
              <w:rPr>
                <w:rFonts w:ascii="Times New Roman" w:eastAsia="宋体" w:hAnsi="Times New Roman" w:cs="Times New Roman"/>
                <w:sz w:val="21"/>
                <w:szCs w:val="21"/>
              </w:rPr>
              <w:t>IC</w:t>
            </w:r>
            <w:r w:rsidRPr="005D07F6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50</w:t>
            </w:r>
            <w:r w:rsidRPr="005D07F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alues are expressed as mean ± SD.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bookmarkEnd w:id="1"/>
            <w:bookmarkEnd w:id="2"/>
            <w:r w:rsidR="003E0CD8"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The one-way ANOVA followed by </w:t>
            </w:r>
            <w:bookmarkStart w:id="3" w:name="OLE_LINK495"/>
            <w:r w:rsidR="003E0CD8"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unn's multiple comparisons test</w:t>
            </w:r>
            <w:bookmarkEnd w:id="3"/>
            <w:r w:rsidR="003E0CD8" w:rsidRPr="003E0CD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bookmarkStart w:id="4" w:name="OLE_LINK127"/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p &lt; 0.05, 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p &lt; 0.01, 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p &lt; 0.001, 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**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 &lt; 0.0001 versus WT.</w:t>
            </w:r>
            <w:r w:rsidR="00CF73C3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bookmarkStart w:id="5" w:name="OLE_LINK491"/>
            <w:r w:rsidR="00CF73C3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ere n represented the number of separate experimental cells.</w:t>
            </w:r>
            <w:bookmarkEnd w:id="4"/>
            <w:bookmarkEnd w:id="5"/>
          </w:p>
        </w:tc>
      </w:tr>
    </w:tbl>
    <w:p w14:paraId="3543EB43" w14:textId="77777777" w:rsidR="001459A2" w:rsidRDefault="001459A2" w:rsidP="001459A2">
      <w:pPr>
        <w:widowControl/>
        <w:ind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1459A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9A52BCE" w14:textId="77777777" w:rsidR="001459A2" w:rsidRDefault="001459A2" w:rsidP="001459A2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097" w:type="dxa"/>
        <w:tblInd w:w="93" w:type="dxa"/>
        <w:tblLook w:val="04A0" w:firstRow="1" w:lastRow="0" w:firstColumn="1" w:lastColumn="0" w:noHBand="0" w:noVBand="1"/>
      </w:tblPr>
      <w:tblGrid>
        <w:gridCol w:w="982"/>
        <w:gridCol w:w="2719"/>
        <w:gridCol w:w="709"/>
        <w:gridCol w:w="1984"/>
        <w:gridCol w:w="1703"/>
      </w:tblGrid>
      <w:tr w:rsidR="005D07F6" w:rsidRPr="005D07F6" w14:paraId="0AB0341C" w14:textId="77777777" w:rsidTr="00E901ED">
        <w:trPr>
          <w:trHeight w:val="285"/>
        </w:trPr>
        <w:tc>
          <w:tcPr>
            <w:tcW w:w="809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35BC" w14:textId="77777777" w:rsidR="005D07F6" w:rsidRPr="005D07F6" w:rsidRDefault="005D07F6" w:rsidP="00CF73C3">
            <w:pPr>
              <w:widowControl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able S</w:t>
            </w:r>
            <w:r w:rsidRPr="00E90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3</w:t>
            </w:r>
            <w:r w:rsidRPr="005D07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. Statistical analysis of IC</w:t>
            </w:r>
            <w:r w:rsidRPr="005D07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50</w:t>
            </w:r>
            <w:r w:rsidRPr="005D07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s for Nav1.7 mutants compared to WT</w:t>
            </w:r>
          </w:p>
        </w:tc>
      </w:tr>
      <w:tr w:rsidR="00CF73C3" w:rsidRPr="005D07F6" w14:paraId="2B6EC36F" w14:textId="77777777" w:rsidTr="00CF73C3">
        <w:trPr>
          <w:trHeight w:val="285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BBC3D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12E20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C50 (n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363C8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127C78B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 value vs WT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E1F222C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Significance</w:t>
            </w:r>
          </w:p>
        </w:tc>
      </w:tr>
      <w:tr w:rsidR="00CF73C3" w:rsidRPr="005D07F6" w14:paraId="1ECB4EB4" w14:textId="77777777" w:rsidTr="00CF73C3">
        <w:trPr>
          <w:trHeight w:val="285"/>
        </w:trPr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3DCF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08CA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6</w:t>
            </w:r>
            <w:bookmarkStart w:id="6" w:name="OLE_LINK133"/>
            <w:bookmarkStart w:id="7" w:name="OLE_LINK134"/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bookmarkStart w:id="8" w:name="OLE_LINK131"/>
            <w:bookmarkStart w:id="9" w:name="OLE_LINK132"/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bookmarkEnd w:id="8"/>
            <w:bookmarkEnd w:id="9"/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bookmarkEnd w:id="6"/>
            <w:bookmarkEnd w:id="7"/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6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F803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6F4C61A1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</w:tcPr>
          <w:p w14:paraId="604A55D2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CF73C3" w:rsidRPr="005D07F6" w14:paraId="147B5F84" w14:textId="77777777" w:rsidTr="00CF73C3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1B11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813G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468C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77.3 </w:t>
            </w:r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4DF1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19A3CB4E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2621</w:t>
            </w:r>
          </w:p>
        </w:tc>
        <w:tc>
          <w:tcPr>
            <w:tcW w:w="170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BBB1E04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741CFD76" w14:textId="77777777" w:rsidTr="00CF73C3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F92F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814V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5CAF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2.1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0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92E5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76FB358D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919</w:t>
            </w:r>
          </w:p>
        </w:tc>
        <w:tc>
          <w:tcPr>
            <w:tcW w:w="170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E4264AD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442CE732" w14:textId="77777777" w:rsidTr="00CF73C3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960D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816K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1FB4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4.2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9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11F6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36CBCE7A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19</w:t>
            </w:r>
          </w:p>
        </w:tc>
        <w:tc>
          <w:tcPr>
            <w:tcW w:w="170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3BCFC6E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CF73C3" w:rsidRPr="005D07F6" w14:paraId="1502B064" w14:textId="77777777" w:rsidTr="00CF73C3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3DD6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817K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F7F5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.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4 </w:t>
            </w:r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5B34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14:paraId="0D2EB4A2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0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3D45D0D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CF73C3" w:rsidRPr="005D07F6" w14:paraId="656D5A9A" w14:textId="77777777" w:rsidTr="00CF73C3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598B0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818G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F5FCB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0.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8 </w:t>
            </w:r>
            <w:r w:rsidRPr="00E901E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± 1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AD000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08A875D" w14:textId="77777777" w:rsidR="00CF73C3" w:rsidRPr="005D07F6" w:rsidRDefault="00CF73C3" w:rsidP="00CF73C3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&gt;0.9999</w:t>
            </w:r>
          </w:p>
        </w:tc>
        <w:tc>
          <w:tcPr>
            <w:tcW w:w="170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D77BBD3" w14:textId="77777777" w:rsidR="00CF73C3" w:rsidRPr="00CF73C3" w:rsidRDefault="00CF73C3" w:rsidP="00CF73C3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F73C3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5D07F6" w:rsidRPr="005D07F6" w14:paraId="53D5AF9C" w14:textId="77777777" w:rsidTr="00E901ED">
        <w:trPr>
          <w:trHeight w:val="330"/>
        </w:trPr>
        <w:tc>
          <w:tcPr>
            <w:tcW w:w="809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B4B1" w14:textId="77777777" w:rsidR="005D07F6" w:rsidRPr="005D07F6" w:rsidRDefault="005D07F6" w:rsidP="00CF73C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901ED">
              <w:rPr>
                <w:rFonts w:ascii="Times New Roman" w:eastAsia="宋体" w:hAnsi="Times New Roman" w:cs="Times New Roman"/>
                <w:sz w:val="21"/>
                <w:szCs w:val="21"/>
              </w:rPr>
              <w:t>IC</w:t>
            </w:r>
            <w:r w:rsidRPr="00E901ED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50</w:t>
            </w:r>
            <w:r w:rsidRPr="00E901E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alues are expressed as mean ± SD.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5D07F6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The one-way ANOVA followed by Dunn's multiple comparisons test, </w:t>
            </w:r>
            <w:bookmarkStart w:id="10" w:name="OLE_LINK489"/>
            <w:bookmarkStart w:id="11" w:name="OLE_LINK490"/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 &lt; 0.01</w:t>
            </w:r>
            <w:r w:rsidR="00CF73C3" w:rsidRPr="00CF73C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ersus WT.</w:t>
            </w:r>
            <w:bookmarkEnd w:id="10"/>
            <w:bookmarkEnd w:id="11"/>
            <w:r w:rsidR="00CF73C3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W</w:t>
            </w:r>
            <w:r w:rsidRPr="00E901E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ere n represented the number of separate experimental cells.</w:t>
            </w:r>
          </w:p>
        </w:tc>
      </w:tr>
    </w:tbl>
    <w:p w14:paraId="47BECE2F" w14:textId="77777777" w:rsidR="001459A2" w:rsidRPr="00E901ED" w:rsidRDefault="001459A2" w:rsidP="001459A2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DF8CB18" w14:textId="77777777" w:rsidR="001459A2" w:rsidRDefault="001459A2" w:rsidP="001459A2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4C9458BF" w14:textId="77777777" w:rsidR="001459A2" w:rsidRDefault="001459A2" w:rsidP="001459A2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21D6921" w14:textId="77777777" w:rsidR="001459A2" w:rsidRDefault="001459A2" w:rsidP="001459A2">
      <w:pPr>
        <w:ind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D571DB5" w14:textId="77777777" w:rsidR="001459A2" w:rsidRPr="0061431E" w:rsidRDefault="001459A2" w:rsidP="001459A2">
      <w:pPr>
        <w:ind w:firstLine="480"/>
      </w:pPr>
    </w:p>
    <w:p w14:paraId="421B995F" w14:textId="77777777" w:rsidR="005C4B17" w:rsidRPr="001459A2" w:rsidRDefault="005C4B17" w:rsidP="00DB00B5">
      <w:pPr>
        <w:ind w:firstLine="480"/>
      </w:pPr>
    </w:p>
    <w:sectPr w:rsidR="005C4B17" w:rsidRPr="001459A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E58F9" w14:textId="77777777" w:rsidR="001E0C03" w:rsidRDefault="001E0C03" w:rsidP="00DB00B5">
      <w:pPr>
        <w:spacing w:line="240" w:lineRule="auto"/>
        <w:ind w:firstLine="480"/>
      </w:pPr>
      <w:r>
        <w:separator/>
      </w:r>
    </w:p>
  </w:endnote>
  <w:endnote w:type="continuationSeparator" w:id="0">
    <w:p w14:paraId="4310A1F6" w14:textId="77777777" w:rsidR="001E0C03" w:rsidRDefault="001E0C03" w:rsidP="00DB00B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CCB99" w14:textId="77777777" w:rsidR="001459A2" w:rsidRDefault="001459A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301D9" w14:textId="77777777" w:rsidR="001459A2" w:rsidRDefault="001459A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9265" w14:textId="77777777" w:rsidR="001459A2" w:rsidRDefault="001459A2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A1B0A" w14:textId="77777777" w:rsidR="00F42BD2" w:rsidRDefault="00F42BD2">
    <w:pPr>
      <w:pStyle w:val="a5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AF0C4" w14:textId="77777777" w:rsidR="00F42BD2" w:rsidRDefault="00F42BD2">
    <w:pPr>
      <w:pStyle w:val="a5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ADD91" w14:textId="77777777" w:rsidR="00F42BD2" w:rsidRDefault="00F42B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60A22" w14:textId="77777777" w:rsidR="001E0C03" w:rsidRDefault="001E0C03" w:rsidP="00DB00B5">
      <w:pPr>
        <w:spacing w:line="240" w:lineRule="auto"/>
        <w:ind w:firstLine="480"/>
      </w:pPr>
      <w:r>
        <w:separator/>
      </w:r>
    </w:p>
  </w:footnote>
  <w:footnote w:type="continuationSeparator" w:id="0">
    <w:p w14:paraId="5A7714F9" w14:textId="77777777" w:rsidR="001E0C03" w:rsidRDefault="001E0C03" w:rsidP="00DB00B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62A7AE" w14:textId="77777777" w:rsidR="001459A2" w:rsidRDefault="001459A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FA7AE" w14:textId="77777777" w:rsidR="001459A2" w:rsidRDefault="001459A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AEBB1" w14:textId="77777777" w:rsidR="001459A2" w:rsidRDefault="001459A2">
    <w:pPr>
      <w:pStyle w:val="a3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FDE7F" w14:textId="77777777" w:rsidR="00F42BD2" w:rsidRDefault="00F42BD2">
    <w:pPr>
      <w:pStyle w:val="a3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CE04F" w14:textId="77777777" w:rsidR="00F42BD2" w:rsidRDefault="00F42BD2">
    <w:pPr>
      <w:pStyle w:val="a3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39EBE" w14:textId="77777777" w:rsidR="00F42BD2" w:rsidRDefault="00F42BD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73"/>
    <w:rsid w:val="001459A2"/>
    <w:rsid w:val="001545F7"/>
    <w:rsid w:val="00156A43"/>
    <w:rsid w:val="001E0C03"/>
    <w:rsid w:val="0021235F"/>
    <w:rsid w:val="003C20D7"/>
    <w:rsid w:val="003E0CD8"/>
    <w:rsid w:val="00455010"/>
    <w:rsid w:val="00562E6D"/>
    <w:rsid w:val="005C4B17"/>
    <w:rsid w:val="005D07F6"/>
    <w:rsid w:val="006F5AF8"/>
    <w:rsid w:val="00751E54"/>
    <w:rsid w:val="007F5B63"/>
    <w:rsid w:val="00981773"/>
    <w:rsid w:val="009A499C"/>
    <w:rsid w:val="00BB4E3D"/>
    <w:rsid w:val="00CC6C8A"/>
    <w:rsid w:val="00CF73C3"/>
    <w:rsid w:val="00DB00B5"/>
    <w:rsid w:val="00E7257E"/>
    <w:rsid w:val="00E901ED"/>
    <w:rsid w:val="00F405F7"/>
    <w:rsid w:val="00F4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508703"/>
  <w15:docId w15:val="{12AA71BB-7829-46FE-9A80-7D3FE94B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0B5"/>
    <w:pPr>
      <w:widowControl w:val="0"/>
      <w:spacing w:line="480" w:lineRule="auto"/>
      <w:ind w:firstLineChars="200" w:firstLine="562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DB0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DB00B5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DB00B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DB00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2BD2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2BD2"/>
    <w:rPr>
      <w:sz w:val="18"/>
      <w:szCs w:val="18"/>
    </w:rPr>
  </w:style>
  <w:style w:type="table" w:styleId="a9">
    <w:name w:val="Table Grid"/>
    <w:basedOn w:val="a1"/>
    <w:qFormat/>
    <w:rsid w:val="001459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3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1706</Characters>
  <Application>Microsoft Office Word</Application>
  <DocSecurity>0</DocSecurity>
  <Lines>213</Lines>
  <Paragraphs>192</Paragraphs>
  <ScaleCrop>false</ScaleCrop>
  <Company>微软中国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Zhou</dc:creator>
  <cp:lastModifiedBy>minz chen</cp:lastModifiedBy>
  <cp:revision>3</cp:revision>
  <dcterms:created xsi:type="dcterms:W3CDTF">2026-04-30T14:59:00Z</dcterms:created>
  <dcterms:modified xsi:type="dcterms:W3CDTF">2026-04-30T14:59:00Z</dcterms:modified>
</cp:coreProperties>
</file>